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5DA" w:rsidRDefault="00D845DA" w:rsidP="00D845DA">
      <w:pPr>
        <w:pStyle w:val="Heading2"/>
        <w:rPr>
          <w:rFonts w:ascii="Times New Roman" w:hAnsi="Times New Roman" w:cs="Times New Roman"/>
        </w:rPr>
      </w:pPr>
      <w:r w:rsidRPr="00D845DA">
        <w:rPr>
          <w:rFonts w:ascii="Times New Roman" w:hAnsi="Times New Roman" w:cs="Times New Roman"/>
          <w:b/>
        </w:rPr>
        <w:t xml:space="preserve">S4 Table. Complete GO enrichment analysis results of the </w:t>
      </w:r>
      <w:r w:rsidRPr="00D845DA">
        <w:rPr>
          <w:rFonts w:ascii="Times New Roman" w:hAnsi="Times New Roman" w:cs="Times New Roman"/>
          <w:b/>
          <w:i/>
        </w:rPr>
        <w:t>D. melanogaster</w:t>
      </w:r>
      <w:r w:rsidRPr="00D845DA">
        <w:rPr>
          <w:rFonts w:ascii="Times New Roman" w:hAnsi="Times New Roman" w:cs="Times New Roman"/>
          <w:b/>
        </w:rPr>
        <w:t xml:space="preserve"> S2R+ cell palmitoylome proteins. </w:t>
      </w:r>
      <w:r w:rsidRPr="00D845DA">
        <w:rPr>
          <w:rFonts w:ascii="Times New Roman" w:hAnsi="Times New Roman" w:cs="Times New Roman"/>
        </w:rPr>
        <w:t>Overrepresented GO terms associated to the 198 S-palmitoylated proteins</w:t>
      </w:r>
      <w:r w:rsidRPr="00D845DA">
        <w:rPr>
          <w:rFonts w:ascii="Times New Roman" w:hAnsi="Times New Roman" w:cs="Times New Roman"/>
          <w:b/>
        </w:rPr>
        <w:t xml:space="preserve"> </w:t>
      </w:r>
      <w:r w:rsidRPr="00D845DA">
        <w:rPr>
          <w:rFonts w:ascii="Times New Roman" w:hAnsi="Times New Roman" w:cs="Times New Roman"/>
        </w:rPr>
        <w:t xml:space="preserve">were determined with Fisher’s exact tests, using the whole </w:t>
      </w:r>
      <w:r w:rsidRPr="00D845DA">
        <w:rPr>
          <w:rFonts w:ascii="Times New Roman" w:hAnsi="Times New Roman" w:cs="Times New Roman"/>
          <w:i/>
        </w:rPr>
        <w:t>D. melanogaster</w:t>
      </w:r>
      <w:r w:rsidRPr="00D845DA">
        <w:rPr>
          <w:rFonts w:ascii="Times New Roman" w:hAnsi="Times New Roman" w:cs="Times New Roman"/>
        </w:rPr>
        <w:t>’s proteome as reference. FDR correction was applied to Fisher’s test P-values to adjust for multiple testing. GO terms were considered significantly enriched if FDR adjusted P-value &lt; 0.05. G</w:t>
      </w:r>
      <w:bookmarkStart w:id="0" w:name="_GoBack"/>
      <w:bookmarkEnd w:id="0"/>
      <w:r w:rsidRPr="00D845DA">
        <w:rPr>
          <w:rFonts w:ascii="Times New Roman" w:hAnsi="Times New Roman" w:cs="Times New Roman"/>
        </w:rPr>
        <w:t>O terms are separated in the three main ontologies (cellular component, biological process and molecular function) and sorted by their FDR adjusted P-value.</w:t>
      </w:r>
    </w:p>
    <w:p w:rsidR="00D845DA" w:rsidRPr="00D845DA" w:rsidRDefault="00D845DA" w:rsidP="00D845DA"/>
    <w:tbl>
      <w:tblPr>
        <w:tblW w:w="14580" w:type="dxa"/>
        <w:tblInd w:w="108" w:type="dxa"/>
        <w:tblLook w:val="04A0" w:firstRow="1" w:lastRow="0" w:firstColumn="1" w:lastColumn="0" w:noHBand="0" w:noVBand="1"/>
      </w:tblPr>
      <w:tblGrid>
        <w:gridCol w:w="1217"/>
        <w:gridCol w:w="1486"/>
        <w:gridCol w:w="3828"/>
        <w:gridCol w:w="1071"/>
        <w:gridCol w:w="861"/>
        <w:gridCol w:w="1050"/>
        <w:gridCol w:w="1320"/>
        <w:gridCol w:w="1267"/>
        <w:gridCol w:w="1194"/>
        <w:gridCol w:w="1286"/>
      </w:tblGrid>
      <w:tr w:rsidR="00B47B90" w:rsidRPr="00D845DA" w:rsidTr="00200B1F">
        <w:trPr>
          <w:trHeight w:val="29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B90" w:rsidRPr="00D845DA" w:rsidRDefault="00D845DA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</w:rPr>
              <w:br w:type="page"/>
            </w:r>
            <w:r w:rsidR="00B47B90" w:rsidRPr="00D8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ntology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O Access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O Nam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 Reference D.Mel Proteom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und in Datase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/Unde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w P-valu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 (Adj. P-value)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llular Component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E-3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3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18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1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component of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1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-1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1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1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886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1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1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9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E-1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11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194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peripher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1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11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58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nding membrane of organell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7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41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vesicl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E-09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6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11016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anatomical ent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7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E-09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6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770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vesicl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E-09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6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8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l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8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6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56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side of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6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om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79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subcompartmen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9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side of 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139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55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e of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8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elle subcompartmen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7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ndosom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83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190536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83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meric G-protein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09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ell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9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stack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80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79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protein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23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component of cytoplasmic side of 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00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om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226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component of 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512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raf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85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microdomain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0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ndosom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589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region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88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component of 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7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9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796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228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component of Golgi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6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85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ic vacuol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89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component of plasma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6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323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ic vacuol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7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262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small ribosomal subuni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13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 cis cisterna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E-04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6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tillin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20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RE complex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300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component of organelle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173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component of Golgi membran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0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eola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6019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lysosome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iological Proces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512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ablishment of 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1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5117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E-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1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8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E-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1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7170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ganic substance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834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palmitoyl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619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sicle-mediated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E-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5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215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poprotein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5508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membrane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82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ptidyl-L-cysteine S-palmitoyl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215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poprotein biosynthet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82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ptidyl-S-diacylglycerol-L-cysteine biosynthetic process from peptidyl-cystei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49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lipid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330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cromolecule 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E-04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7170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trogen compound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819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ptidyl-cysteine modific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336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mbrane protein proteolys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8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on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6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targeting to membra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57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ganic anion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81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lgi vesicle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518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ablishment of protein 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648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terocycle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8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ion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810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2305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gnal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9015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ablishment of protein localization to membra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50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mbrane protein ectodomain proteolys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4690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racellular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13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cleobase-containing compound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672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ular aromatic compound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9865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port into cel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E-03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5164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ular localiz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71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 communic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190136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ganic cyclic compound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0726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-cell signal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9030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cleic acid metabolic proc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312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mbrane protein intracellular domain proteolys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7265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localization to membran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50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in transpo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:001583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ptide transpor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2</w:t>
            </w:r>
          </w:p>
        </w:tc>
      </w:tr>
      <w:tr w:rsidR="00B47B90" w:rsidRPr="00D845DA" w:rsidTr="00200B1F">
        <w:trPr>
          <w:trHeight w:val="29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Molecular Functio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21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5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409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transferase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E-08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E-05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706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cysteine S-palmitoyltransferase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4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70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cysteine S-acyltransferase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41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cyltransferase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4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683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-protein beta/gamma-subunit complex binding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-0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4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2857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transporter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51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anion transmembrane transporter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509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on transmembrane transporter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61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2</w:t>
            </w:r>
          </w:p>
        </w:tc>
      </w:tr>
      <w:tr w:rsidR="00B47B90" w:rsidRPr="00D845DA" w:rsidTr="00200B1F">
        <w:trPr>
          <w:trHeight w:val="260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5075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B90" w:rsidRPr="00D845DA" w:rsidRDefault="00B47B90" w:rsidP="000224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membrane transporter activity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B47B90" w:rsidRPr="00D845DA" w:rsidRDefault="00B47B90" w:rsidP="000224E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5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2</w:t>
            </w:r>
          </w:p>
        </w:tc>
      </w:tr>
    </w:tbl>
    <w:p w:rsidR="00B47B90" w:rsidRPr="00D845DA" w:rsidRDefault="00B47B90" w:rsidP="00B47B90">
      <w:pPr>
        <w:rPr>
          <w:rFonts w:ascii="Times New Roman" w:hAnsi="Times New Roman" w:cs="Times New Roman"/>
        </w:rPr>
      </w:pPr>
      <w:r w:rsidRPr="00D845DA">
        <w:rPr>
          <w:rFonts w:ascii="Times New Roman" w:hAnsi="Times New Roman" w:cs="Times New Roman"/>
        </w:rPr>
        <w:lastRenderedPageBreak/>
        <w:tab/>
      </w:r>
      <w:r w:rsidRPr="00D845DA">
        <w:rPr>
          <w:rFonts w:ascii="Times New Roman" w:hAnsi="Times New Roman" w:cs="Times New Roman"/>
        </w:rPr>
        <w:tab/>
      </w:r>
    </w:p>
    <w:p w:rsidR="00B47B90" w:rsidRPr="00D845DA" w:rsidRDefault="00B47B90" w:rsidP="00B47B90">
      <w:pPr>
        <w:rPr>
          <w:rFonts w:ascii="Times New Roman" w:hAnsi="Times New Roman" w:cs="Times New Roman"/>
        </w:rPr>
      </w:pPr>
    </w:p>
    <w:p w:rsidR="00B47B90" w:rsidRPr="00D845DA" w:rsidRDefault="00B47B90" w:rsidP="00B47B90">
      <w:pPr>
        <w:rPr>
          <w:rFonts w:ascii="Times New Roman" w:hAnsi="Times New Roman" w:cs="Times New Roman"/>
        </w:rPr>
      </w:pPr>
      <w:r w:rsidRPr="00D845DA">
        <w:rPr>
          <w:rFonts w:ascii="Times New Roman" w:hAnsi="Times New Roman" w:cs="Times New Roman"/>
        </w:rPr>
        <w:br w:type="page"/>
      </w:r>
    </w:p>
    <w:p w:rsidR="004D5952" w:rsidRPr="00D845DA" w:rsidRDefault="004D5952">
      <w:pPr>
        <w:rPr>
          <w:rFonts w:ascii="Times New Roman" w:hAnsi="Times New Roman" w:cs="Times New Roman"/>
        </w:rPr>
      </w:pPr>
    </w:p>
    <w:sectPr w:rsidR="004D5952" w:rsidRPr="00D845DA" w:rsidSect="008245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0C07" w:rsidRDefault="00050C07" w:rsidP="00D845DA">
      <w:r>
        <w:separator/>
      </w:r>
    </w:p>
  </w:endnote>
  <w:endnote w:type="continuationSeparator" w:id="0">
    <w:p w:rsidR="00050C07" w:rsidRDefault="00050C07" w:rsidP="00D8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0C07" w:rsidRDefault="00050C07" w:rsidP="00D845DA">
      <w:r>
        <w:separator/>
      </w:r>
    </w:p>
  </w:footnote>
  <w:footnote w:type="continuationSeparator" w:id="0">
    <w:p w:rsidR="00050C07" w:rsidRDefault="00050C07" w:rsidP="00D8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B90"/>
    <w:rsid w:val="00050C07"/>
    <w:rsid w:val="00200B1F"/>
    <w:rsid w:val="00293B34"/>
    <w:rsid w:val="004D5952"/>
    <w:rsid w:val="00824533"/>
    <w:rsid w:val="00B47B90"/>
    <w:rsid w:val="00D845DA"/>
    <w:rsid w:val="00E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45179"/>
  <w15:chartTrackingRefBased/>
  <w15:docId w15:val="{85B02AD3-2362-4D31-9FD9-E963EF67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B90"/>
    <w:pPr>
      <w:spacing w:after="0" w:line="240" w:lineRule="auto"/>
      <w:jc w:val="both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B90"/>
    <w:pPr>
      <w:keepNext/>
      <w:keepLines/>
      <w:spacing w:before="120" w:after="160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B90"/>
    <w:rPr>
      <w:rFonts w:eastAsiaTheme="majorEastAsia" w:cstheme="majorBidi"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45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5D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45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5DA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2</Words>
  <Characters>7366</Characters>
  <Application>Microsoft Office Word</Application>
  <DocSecurity>0</DocSecurity>
  <Lines>61</Lines>
  <Paragraphs>17</Paragraphs>
  <ScaleCrop>false</ScaleCrop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</dc:creator>
  <cp:keywords/>
  <dc:description/>
  <cp:lastModifiedBy>Juan Carlos</cp:lastModifiedBy>
  <cp:revision>4</cp:revision>
  <dcterms:created xsi:type="dcterms:W3CDTF">2022-02-14T16:41:00Z</dcterms:created>
  <dcterms:modified xsi:type="dcterms:W3CDTF">2022-02-14T23:40:00Z</dcterms:modified>
</cp:coreProperties>
</file>